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1: Candidate Structure Measures*</w:t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2700"/>
        <w:gridCol w:w="3960"/>
        <w:gridCol w:w="1620"/>
      </w:tblGrid>
      <w:tr>
        <w:trPr>
          <w:trHeight w:val="332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Measure Description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Denominator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Numerator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Data Source</w:t>
            </w:r>
          </w:p>
        </w:tc>
      </w:tr>
      <w:tr>
        <w:trPr/>
        <w:tc>
          <w:tcPr>
            <w:tcW w:w="47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SimSun;宋体"/>
                <w:b/>
                <w:bCs/>
              </w:rPr>
              <w:t>1.</w:t>
            </w:r>
            <w:r>
              <w:rPr>
                <w:rFonts w:eastAsia="SimSun;宋体"/>
              </w:rPr>
              <w:t xml:space="preserve">  Assesses the proportion of SUD providers in a SUD specialty care setting who are trained to provide specified mental health care, and who have a certificate, license or some other documentation to demonstrate proficiency.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SUD providers in a SUD specialty care setting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providers in the denominator with a certificate, license or other acceptable documentation to prove their competency to provide specified mental health car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Facility dat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SimSun;宋体"/>
                <w:b/>
                <w:bCs/>
              </w:rPr>
              <w:t>2.</w:t>
            </w:r>
            <w:r>
              <w:rPr>
                <w:rFonts w:eastAsia="SimSun;宋体"/>
              </w:rPr>
              <w:t xml:space="preserve">  Assesses the proportion of programs in a defined service area (e.g., county, city or state) that report having integrated services (e.g., SUD and MHD services in the same treatment program) or co-located services (e.g., SUD and MHD services in the same location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programs in a defined service area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programs in the denominator that report having integrated or co-located SUD and MHD servic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Program record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SimSun;宋体"/>
                <w:b/>
                <w:bCs/>
              </w:rPr>
              <w:t>3.</w:t>
            </w:r>
            <w:r>
              <w:rPr>
                <w:rFonts w:eastAsia="SimSun;宋体"/>
              </w:rPr>
              <w:t xml:space="preserve">  Assesses the proportion of SUD providers in a defined service area (e.g., county, city or state) reporting the ability to bill for MHD services provided to patients.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SUD providers in a defined service area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SUD providers in the denominator that report the ability to bill for MHD services provided to patie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SUD provider surve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SimSun;宋体"/>
                <w:b/>
                <w:bCs/>
              </w:rPr>
              <w:t>4.</w:t>
            </w:r>
            <w:r>
              <w:rPr>
                <w:rFonts w:eastAsia="SimSun;宋体"/>
              </w:rPr>
              <w:t xml:space="preserve">  Assesses the proportion of SUD specialty care settings in a defined service area (e.g., county, city or state) that have formal documented referral policies for MHD services.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SUD specialty care settings in a defined service area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SUD specialty care settings in the denominator with formal documented referral policies for MHD servic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Facility survey</w:t>
            </w:r>
          </w:p>
        </w:tc>
      </w:tr>
    </w:tbl>
    <w:p>
      <w:pPr>
        <w:pStyle w:val="Normal"/>
        <w:spacing w:lineRule="auto" w:line="240"/>
        <w:ind w:right="998" w:hanging="0"/>
        <w:rPr/>
      </w:pPr>
      <w:r>
        <w:rPr/>
        <w:t>*Measures 1, 3 and 4 can be modified to be used in mental health settings by exchanging SUD for MHD (vice versa).  Measure 2 can be applied to both SUD and MHD settings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it">
    <w:name w:val="ci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12:05:00Z</dcterms:created>
  <dc:creator>ddausey</dc:creator>
  <dc:description/>
  <cp:keywords/>
  <dc:language>en-US</dc:language>
  <cp:lastModifiedBy>ddausey</cp:lastModifiedBy>
  <cp:lastPrinted>2009-01-27T09:41:00Z</cp:lastPrinted>
  <dcterms:modified xsi:type="dcterms:W3CDTF">2009-09-29T12:30:00Z</dcterms:modified>
  <cp:revision>4</cp:revision>
  <dc:subject/>
  <dc:title>A sample article title</dc:title>
</cp:coreProperties>
</file>